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542F" w:rsidRPr="00A12B27" w:rsidRDefault="00757EB8">
      <w:pPr>
        <w:rPr>
          <w:rFonts w:ascii="Arial" w:eastAsia="맑은 고딕" w:hAnsi="Arial" w:cs="Arial"/>
          <w:b/>
          <w:color w:val="000000"/>
          <w:kern w:val="0"/>
          <w:sz w:val="24"/>
          <w:szCs w:val="24"/>
        </w:rPr>
      </w:pPr>
      <w:r w:rsidRPr="00A12B27"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  <w:t>S</w:t>
      </w:r>
      <w:r w:rsidR="000E2185" w:rsidRPr="00A12B27"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  <w:t>1</w:t>
      </w:r>
      <w:r w:rsidRPr="00A12B27"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  <w:t xml:space="preserve"> Table</w:t>
      </w:r>
      <w:r w:rsidR="000E2185" w:rsidRPr="00A12B27"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  <w:t>.</w:t>
      </w:r>
      <w:r w:rsidR="00C73763" w:rsidRPr="00A12B27"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  <w:t xml:space="preserve"> </w:t>
      </w:r>
      <w:r w:rsidR="009D411C" w:rsidRPr="00A12B27">
        <w:rPr>
          <w:rFonts w:ascii="Arial" w:eastAsia="맑은 고딕" w:hAnsi="Arial" w:cs="Arial"/>
          <w:b/>
          <w:color w:val="000000"/>
          <w:kern w:val="0"/>
          <w:sz w:val="24"/>
          <w:szCs w:val="24"/>
        </w:rPr>
        <w:t xml:space="preserve">Prognostic variables and overall survival of small-cell lung cancer patients in </w:t>
      </w:r>
      <w:r w:rsidR="00054892" w:rsidRPr="00054892">
        <w:rPr>
          <w:rFonts w:ascii="Arial" w:eastAsia="맑은 고딕" w:hAnsi="Arial" w:cs="Arial"/>
          <w:b/>
          <w:color w:val="000000"/>
          <w:kern w:val="0"/>
          <w:sz w:val="24"/>
          <w:szCs w:val="24"/>
        </w:rPr>
        <w:t>entire and matched cohorts</w:t>
      </w:r>
      <w:r w:rsidR="00C17F36" w:rsidRPr="00A12B27">
        <w:rPr>
          <w:rFonts w:ascii="Arial" w:eastAsia="맑은 고딕" w:hAnsi="Arial" w:cs="Arial"/>
          <w:b/>
          <w:color w:val="000000"/>
          <w:kern w:val="0"/>
          <w:sz w:val="24"/>
          <w:szCs w:val="24"/>
        </w:rPr>
        <w:t>.</w:t>
      </w:r>
    </w:p>
    <w:tbl>
      <w:tblPr>
        <w:tblW w:w="426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99"/>
        <w:gridCol w:w="2128"/>
        <w:gridCol w:w="2274"/>
        <w:gridCol w:w="1704"/>
        <w:gridCol w:w="328"/>
        <w:gridCol w:w="2509"/>
        <w:gridCol w:w="2687"/>
        <w:gridCol w:w="2691"/>
      </w:tblGrid>
      <w:tr w:rsidR="00054892" w:rsidRPr="00A12B27" w:rsidTr="00054892">
        <w:trPr>
          <w:trHeight w:val="345"/>
        </w:trPr>
        <w:tc>
          <w:tcPr>
            <w:tcW w:w="982" w:type="pct"/>
            <w:shd w:val="clear" w:color="auto" w:fill="auto"/>
            <w:noWrap/>
            <w:vAlign w:val="center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13" w:type="pct"/>
            <w:gridSpan w:val="3"/>
            <w:shd w:val="clear" w:color="auto" w:fill="auto"/>
            <w:noWrap/>
            <w:vAlign w:val="center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 w:hint="eastAsia"/>
                <w:bCs/>
                <w:color w:val="000000" w:themeColor="text1"/>
                <w:kern w:val="0"/>
                <w:sz w:val="24"/>
                <w:szCs w:val="24"/>
              </w:rPr>
              <w:t>Entire cohort</w:t>
            </w: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13" w:type="pct"/>
            <w:gridSpan w:val="3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 w:hint="eastAsia"/>
                <w:bCs/>
                <w:color w:val="000000" w:themeColor="text1"/>
                <w:kern w:val="0"/>
                <w:sz w:val="24"/>
                <w:szCs w:val="24"/>
              </w:rPr>
              <w:t>Matched cohort</w:t>
            </w:r>
          </w:p>
        </w:tc>
      </w:tr>
      <w:tr w:rsidR="00054892" w:rsidRPr="00A12B27" w:rsidTr="00054892">
        <w:trPr>
          <w:trHeight w:val="345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3F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  <w:t>M</w:t>
            </w:r>
            <w:r w:rsidRPr="00202606">
              <w:rPr>
                <w:rFonts w:ascii="Arial" w:eastAsia="맑은 고딕" w:hAnsi="Arial" w:cs="Arial" w:hint="eastAsia"/>
                <w:bCs/>
                <w:color w:val="000000" w:themeColor="text1"/>
                <w:kern w:val="0"/>
                <w:sz w:val="24"/>
                <w:szCs w:val="24"/>
              </w:rPr>
              <w:t xml:space="preserve">ST </w:t>
            </w:r>
            <w:r w:rsidRPr="00202606"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  <w:t>(</w:t>
            </w:r>
            <w:r w:rsidRPr="00202606">
              <w:rPr>
                <w:rFonts w:ascii="Arial" w:eastAsia="맑은 고딕" w:hAnsi="Arial" w:cs="Arial" w:hint="eastAsia"/>
                <w:bCs/>
                <w:color w:val="000000" w:themeColor="text1"/>
                <w:kern w:val="0"/>
                <w:sz w:val="24"/>
                <w:szCs w:val="24"/>
              </w:rPr>
              <w:t>months</w:t>
            </w:r>
            <w:r w:rsidRPr="00202606"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3F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  <w:t>H</w:t>
            </w:r>
            <w:r w:rsidRPr="00202606">
              <w:rPr>
                <w:rFonts w:ascii="Arial" w:eastAsia="맑은 고딕" w:hAnsi="Arial" w:cs="Arial" w:hint="eastAsia"/>
                <w:bCs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bCs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202606"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  <w:vAlign w:val="center"/>
          </w:tcPr>
          <w:p w:rsidR="00054892" w:rsidRPr="00202606" w:rsidRDefault="00054892" w:rsidP="00594D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  <w:t>M</w:t>
            </w:r>
            <w:r w:rsidRPr="00202606">
              <w:rPr>
                <w:rFonts w:ascii="Arial" w:eastAsia="맑은 고딕" w:hAnsi="Arial" w:cs="Arial" w:hint="eastAsia"/>
                <w:bCs/>
                <w:color w:val="000000" w:themeColor="text1"/>
                <w:kern w:val="0"/>
                <w:sz w:val="24"/>
                <w:szCs w:val="24"/>
              </w:rPr>
              <w:t xml:space="preserve">ST </w:t>
            </w:r>
            <w:r w:rsidRPr="00202606"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  <w:t>(</w:t>
            </w:r>
            <w:r w:rsidRPr="00202606">
              <w:rPr>
                <w:rFonts w:ascii="Arial" w:eastAsia="맑은 고딕" w:hAnsi="Arial" w:cs="Arial" w:hint="eastAsia"/>
                <w:bCs/>
                <w:color w:val="000000" w:themeColor="text1"/>
                <w:kern w:val="0"/>
                <w:sz w:val="24"/>
                <w:szCs w:val="24"/>
              </w:rPr>
              <w:t>months</w:t>
            </w:r>
            <w:r w:rsidRPr="00202606"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54" w:type="pct"/>
            <w:vAlign w:val="center"/>
          </w:tcPr>
          <w:p w:rsidR="00054892" w:rsidRPr="00202606" w:rsidRDefault="00054892" w:rsidP="00594D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  <w:t>H</w:t>
            </w:r>
            <w:r w:rsidRPr="00202606">
              <w:rPr>
                <w:rFonts w:ascii="Arial" w:eastAsia="맑은 고딕" w:hAnsi="Arial" w:cs="Arial" w:hint="eastAsia"/>
                <w:bCs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755" w:type="pct"/>
            <w:vAlign w:val="center"/>
          </w:tcPr>
          <w:p w:rsidR="00054892" w:rsidRPr="00202606" w:rsidRDefault="00054892" w:rsidP="00594D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bCs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202606"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Gender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0.034</w:t>
            </w: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4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5" w:type="pct"/>
          </w:tcPr>
          <w:p w:rsidR="00054892" w:rsidRPr="00202606" w:rsidRDefault="00AD1BB5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0.013</w:t>
            </w: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  </w:t>
            </w:r>
            <w:r w:rsidRPr="00202606"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ale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8.0 (7.0-8.9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AD1BB5" w:rsidRPr="00202606" w:rsidRDefault="00AD1BB5" w:rsidP="00AD1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5.9 (4.5-7.4)</w:t>
            </w:r>
          </w:p>
        </w:tc>
        <w:tc>
          <w:tcPr>
            <w:tcW w:w="754" w:type="pct"/>
          </w:tcPr>
          <w:p w:rsidR="00054892" w:rsidRPr="00202606" w:rsidRDefault="00202606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55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  </w:t>
            </w:r>
            <w:r w:rsidRPr="00202606"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F</w:t>
            </w: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emale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9.7 (7.8-11.6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0.77 (0.60-0.98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AD1BB5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8.8 (5.8-11.8)</w:t>
            </w:r>
          </w:p>
        </w:tc>
        <w:tc>
          <w:tcPr>
            <w:tcW w:w="754" w:type="pct"/>
          </w:tcPr>
          <w:p w:rsidR="00054892" w:rsidRPr="00202606" w:rsidRDefault="00202606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0.63</w:t>
            </w:r>
            <w:r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 (0.44-0.91)</w:t>
            </w:r>
          </w:p>
        </w:tc>
        <w:tc>
          <w:tcPr>
            <w:tcW w:w="755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Age per year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.04 (1.03-1.05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＜</w:t>
            </w: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  <w:tc>
          <w:tcPr>
            <w:tcW w:w="92" w:type="pct"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4" w:type="pct"/>
          </w:tcPr>
          <w:p w:rsidR="00054892" w:rsidRPr="00202606" w:rsidRDefault="00AD1BB5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1.03 (1.01-1.05)</w:t>
            </w:r>
          </w:p>
        </w:tc>
        <w:tc>
          <w:tcPr>
            <w:tcW w:w="755" w:type="pct"/>
          </w:tcPr>
          <w:p w:rsidR="00054892" w:rsidRPr="00202606" w:rsidRDefault="00AD1BB5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0.011</w:t>
            </w: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E273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Smoking </w:t>
            </w:r>
            <w:r w:rsidRPr="00202606"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histor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0.346</w:t>
            </w: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4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5" w:type="pct"/>
          </w:tcPr>
          <w:p w:rsidR="00054892" w:rsidRPr="00202606" w:rsidRDefault="00AD1BB5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0.724</w:t>
            </w: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  </w:t>
            </w:r>
            <w:r w:rsidRPr="00202606"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N</w:t>
            </w: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ever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0.0 (6.2-13.8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AD1BB5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7.0 (0.0-19.6)</w:t>
            </w:r>
          </w:p>
        </w:tc>
        <w:tc>
          <w:tcPr>
            <w:tcW w:w="754" w:type="pct"/>
          </w:tcPr>
          <w:p w:rsidR="00054892" w:rsidRPr="00202606" w:rsidRDefault="00AD1BB5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55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  </w:t>
            </w:r>
            <w:r w:rsidRPr="00202606"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E</w:t>
            </w: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ver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8.2 (7.4-9.1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.16 (0.85-1.57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AD1BB5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6.5 (4.9-8.1)</w:t>
            </w:r>
          </w:p>
        </w:tc>
        <w:tc>
          <w:tcPr>
            <w:tcW w:w="754" w:type="pct"/>
          </w:tcPr>
          <w:p w:rsidR="00AD1BB5" w:rsidRPr="00202606" w:rsidRDefault="00AD1BB5" w:rsidP="00AD1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1.10 (0.64-1.89)</w:t>
            </w:r>
          </w:p>
        </w:tc>
        <w:tc>
          <w:tcPr>
            <w:tcW w:w="755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Family histor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0.092</w:t>
            </w: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4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5" w:type="pct"/>
          </w:tcPr>
          <w:p w:rsidR="00054892" w:rsidRPr="00202606" w:rsidRDefault="00920AD4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0.604</w:t>
            </w: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  </w:t>
            </w:r>
            <w:r w:rsidRPr="00202606"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Y</w:t>
            </w: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e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4.7 (7.8-21.6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920AD4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11.0 (1.6-20.3)</w:t>
            </w:r>
          </w:p>
        </w:tc>
        <w:tc>
          <w:tcPr>
            <w:tcW w:w="754" w:type="pct"/>
          </w:tcPr>
          <w:p w:rsidR="00054892" w:rsidRPr="00202606" w:rsidRDefault="00920AD4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55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  </w:t>
            </w:r>
            <w:r w:rsidRPr="00202606"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N</w:t>
            </w: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o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8.1 (7.3-9.0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.41 (0.94-2.11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920AD4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6.3 (5.1-7.5)</w:t>
            </w:r>
          </w:p>
        </w:tc>
        <w:tc>
          <w:tcPr>
            <w:tcW w:w="754" w:type="pct"/>
          </w:tcPr>
          <w:p w:rsidR="00054892" w:rsidRPr="00202606" w:rsidRDefault="00920AD4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1.20 (0.61-2.37)</w:t>
            </w:r>
          </w:p>
        </w:tc>
        <w:tc>
          <w:tcPr>
            <w:tcW w:w="755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Occupation</w:t>
            </w: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0.174</w:t>
            </w: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4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5" w:type="pct"/>
          </w:tcPr>
          <w:p w:rsidR="00054892" w:rsidRPr="00202606" w:rsidRDefault="00920AD4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0.458</w:t>
            </w: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340C2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  1, 2A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0.7 (8.9-12.6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920AD4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9.5</w:t>
            </w: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 (0.0-19.4)</w:t>
            </w:r>
          </w:p>
        </w:tc>
        <w:tc>
          <w:tcPr>
            <w:tcW w:w="754" w:type="pct"/>
          </w:tcPr>
          <w:p w:rsidR="00054892" w:rsidRPr="00202606" w:rsidRDefault="00920AD4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55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340C2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  2B, 3, 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8.1 (7.1-9.1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.19 (0.93-1.52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920AD4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7.0 (5.1-8.9)</w:t>
            </w:r>
          </w:p>
        </w:tc>
        <w:tc>
          <w:tcPr>
            <w:tcW w:w="754" w:type="pct"/>
          </w:tcPr>
          <w:p w:rsidR="00054892" w:rsidRPr="00202606" w:rsidRDefault="00920AD4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1.46 (0.54-3.96)</w:t>
            </w:r>
          </w:p>
        </w:tc>
        <w:tc>
          <w:tcPr>
            <w:tcW w:w="755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ECOG performance statu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＜</w:t>
            </w: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  <w:tc>
          <w:tcPr>
            <w:tcW w:w="92" w:type="pct"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4" w:type="pct"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5" w:type="pct"/>
          </w:tcPr>
          <w:p w:rsidR="00054892" w:rsidRPr="00202606" w:rsidRDefault="00920AD4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0.006</w:t>
            </w: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  0-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1.2 (10.0-12.3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920AD4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9.8 (6.5-13.1)</w:t>
            </w:r>
          </w:p>
        </w:tc>
        <w:tc>
          <w:tcPr>
            <w:tcW w:w="754" w:type="pct"/>
          </w:tcPr>
          <w:p w:rsidR="00054892" w:rsidRPr="00202606" w:rsidRDefault="00920AD4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55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  ≥ 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3.8 (2.5-5.1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.91 (1.58-2.32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920AD4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4.5 (3.1-5.9)</w:t>
            </w:r>
          </w:p>
        </w:tc>
        <w:tc>
          <w:tcPr>
            <w:tcW w:w="754" w:type="pct"/>
          </w:tcPr>
          <w:p w:rsidR="00054892" w:rsidRPr="00202606" w:rsidRDefault="00920AD4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1.68 (1.2-2.4)</w:t>
            </w:r>
          </w:p>
        </w:tc>
        <w:tc>
          <w:tcPr>
            <w:tcW w:w="755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8B27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Weight loss</w:t>
            </w:r>
            <w:r w:rsidRPr="00202606"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(</w:t>
            </w:r>
            <w:r w:rsidRPr="00202606"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%</w:t>
            </w: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＜</w:t>
            </w: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  <w:tc>
          <w:tcPr>
            <w:tcW w:w="92" w:type="pct"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4" w:type="pct"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5" w:type="pct"/>
          </w:tcPr>
          <w:p w:rsidR="00054892" w:rsidRPr="00202606" w:rsidRDefault="000C2787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0.289</w:t>
            </w: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hideMark/>
          </w:tcPr>
          <w:p w:rsidR="00054892" w:rsidRPr="00202606" w:rsidRDefault="00054892" w:rsidP="005A508D">
            <w:pPr>
              <w:spacing w:after="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606">
              <w:rPr>
                <w:rFonts w:ascii="Arial" w:hAnsi="Arial" w:cs="Arial"/>
                <w:color w:val="000000" w:themeColor="text1"/>
                <w:sz w:val="24"/>
                <w:szCs w:val="24"/>
              </w:rPr>
              <w:t>None to &lt; 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5A50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0.5 (9.2-11.8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5A50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5A50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5A50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0C2787" w:rsidP="005A50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8.2 (6.7-9.7)</w:t>
            </w:r>
          </w:p>
        </w:tc>
        <w:tc>
          <w:tcPr>
            <w:tcW w:w="754" w:type="pct"/>
          </w:tcPr>
          <w:p w:rsidR="00054892" w:rsidRPr="00202606" w:rsidRDefault="000C2787" w:rsidP="005A50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55" w:type="pct"/>
          </w:tcPr>
          <w:p w:rsidR="00054892" w:rsidRPr="00202606" w:rsidRDefault="00054892" w:rsidP="005A50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hideMark/>
          </w:tcPr>
          <w:p w:rsidR="00054892" w:rsidRPr="00202606" w:rsidRDefault="00054892" w:rsidP="005A508D">
            <w:pPr>
              <w:spacing w:after="0"/>
              <w:jc w:val="right"/>
              <w:rPr>
                <w:color w:val="000000" w:themeColor="text1"/>
                <w:sz w:val="24"/>
                <w:szCs w:val="24"/>
              </w:rPr>
            </w:pPr>
            <w:r w:rsidRPr="00202606">
              <w:rPr>
                <w:rFonts w:ascii="Arial" w:hAnsi="Arial" w:cs="Arial"/>
                <w:color w:val="000000" w:themeColor="text1"/>
                <w:sz w:val="24"/>
                <w:szCs w:val="24"/>
              </w:rPr>
              <w:t>≥ 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5A50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5.2 (3.8-6.6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5A50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.56 (1.30-1.85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5A50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5A50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0C2787" w:rsidP="005A50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5.4 (3.1-7.7)</w:t>
            </w:r>
          </w:p>
        </w:tc>
        <w:tc>
          <w:tcPr>
            <w:tcW w:w="754" w:type="pct"/>
          </w:tcPr>
          <w:p w:rsidR="00054892" w:rsidRPr="00202606" w:rsidRDefault="000C2787" w:rsidP="005A50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1.21 (0.85-1.71)</w:t>
            </w:r>
          </w:p>
        </w:tc>
        <w:tc>
          <w:tcPr>
            <w:tcW w:w="755" w:type="pct"/>
          </w:tcPr>
          <w:p w:rsidR="00054892" w:rsidRPr="00202606" w:rsidRDefault="00054892" w:rsidP="005A50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Hematocrit</w:t>
            </w:r>
            <w:r w:rsidRPr="00202606">
              <w:rPr>
                <w:rFonts w:ascii="Arial" w:hAnsi="Arial" w:cs="Arial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＜</w:t>
            </w: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  <w:tc>
          <w:tcPr>
            <w:tcW w:w="92" w:type="pct"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4" w:type="pct"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5" w:type="pct"/>
          </w:tcPr>
          <w:p w:rsidR="00054892" w:rsidRPr="00202606" w:rsidRDefault="00F17E00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0.045</w:t>
            </w: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596B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  Low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6.3 (4.9-7.7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F17E00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5.2 (3.3-7.2)</w:t>
            </w:r>
          </w:p>
        </w:tc>
        <w:tc>
          <w:tcPr>
            <w:tcW w:w="754" w:type="pct"/>
          </w:tcPr>
          <w:p w:rsidR="00054892" w:rsidRPr="00202606" w:rsidRDefault="00F17E00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55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  High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0.7 (8.7-12.7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0.68 (0.57-0.80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F17E00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8.9 (5.7-12.1)</w:t>
            </w:r>
          </w:p>
        </w:tc>
        <w:tc>
          <w:tcPr>
            <w:tcW w:w="754" w:type="pct"/>
          </w:tcPr>
          <w:p w:rsidR="00054892" w:rsidRPr="00202606" w:rsidRDefault="00F17E00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0.70 (0.49-0.99)</w:t>
            </w:r>
          </w:p>
        </w:tc>
        <w:tc>
          <w:tcPr>
            <w:tcW w:w="755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8B27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Albumin</w:t>
            </w:r>
            <w:r w:rsidRPr="00202606">
              <w:rPr>
                <w:rFonts w:ascii="Arial" w:hAnsi="Arial" w:cs="Arial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＜</w:t>
            </w: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  <w:tc>
          <w:tcPr>
            <w:tcW w:w="92" w:type="pct"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4" w:type="pct"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5" w:type="pct"/>
          </w:tcPr>
          <w:p w:rsidR="00054892" w:rsidRPr="00202606" w:rsidRDefault="00F17E00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0.029</w:t>
            </w: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  Low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5.8 (4.7-6.8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F17E00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5.2 (3.1-7.3)</w:t>
            </w:r>
          </w:p>
        </w:tc>
        <w:tc>
          <w:tcPr>
            <w:tcW w:w="754" w:type="pct"/>
          </w:tcPr>
          <w:p w:rsidR="00054892" w:rsidRPr="00202606" w:rsidRDefault="00F17E00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55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  High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1.4 (9.7-13.2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0.62 (0.52-0.73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F17E00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8.8 (7.0-10.5)</w:t>
            </w:r>
          </w:p>
        </w:tc>
        <w:tc>
          <w:tcPr>
            <w:tcW w:w="754" w:type="pct"/>
          </w:tcPr>
          <w:p w:rsidR="00054892" w:rsidRPr="00202606" w:rsidRDefault="00F17E00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0.68 (0.48-0.96)</w:t>
            </w:r>
          </w:p>
        </w:tc>
        <w:tc>
          <w:tcPr>
            <w:tcW w:w="755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596B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Lactate dehydrogenase</w:t>
            </w:r>
            <w:r w:rsidRPr="00202606">
              <w:rPr>
                <w:rFonts w:ascii="Arial" w:hAnsi="Arial" w:cs="Arial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＜</w:t>
            </w: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  <w:tc>
          <w:tcPr>
            <w:tcW w:w="92" w:type="pct"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4" w:type="pct"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5" w:type="pct"/>
          </w:tcPr>
          <w:p w:rsidR="00054892" w:rsidRPr="00202606" w:rsidRDefault="00FA6EC8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0.020</w:t>
            </w: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  Low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0.0 (8.5-11.6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FA6EC8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7.1 (4.8-9.5)</w:t>
            </w:r>
          </w:p>
        </w:tc>
        <w:tc>
          <w:tcPr>
            <w:tcW w:w="754" w:type="pct"/>
          </w:tcPr>
          <w:p w:rsidR="00054892" w:rsidRPr="00202606" w:rsidRDefault="00FA6EC8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55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  High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5.0 (4.0-6.1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.53 (1.26-1.86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FA6EC8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4</w:t>
            </w: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.7 (3.3-6.0)</w:t>
            </w:r>
          </w:p>
        </w:tc>
        <w:tc>
          <w:tcPr>
            <w:tcW w:w="754" w:type="pct"/>
          </w:tcPr>
          <w:p w:rsidR="00FA6EC8" w:rsidRPr="00202606" w:rsidRDefault="00FA6EC8" w:rsidP="00FA6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1.57 (1.07-2.30)</w:t>
            </w:r>
          </w:p>
        </w:tc>
        <w:tc>
          <w:tcPr>
            <w:tcW w:w="755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Calcium</w:t>
            </w:r>
            <w:r w:rsidRPr="00202606">
              <w:rPr>
                <w:rFonts w:ascii="Arial" w:hAnsi="Arial" w:cs="Arial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4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5" w:type="pct"/>
          </w:tcPr>
          <w:p w:rsidR="00054892" w:rsidRPr="00202606" w:rsidRDefault="00FA6EC8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0.368</w:t>
            </w: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  Low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7.0 (5.8-8.2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FA6EC8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5.9 (3.9-7.8)</w:t>
            </w:r>
          </w:p>
        </w:tc>
        <w:tc>
          <w:tcPr>
            <w:tcW w:w="754" w:type="pct"/>
          </w:tcPr>
          <w:p w:rsidR="00054892" w:rsidRPr="00202606" w:rsidRDefault="00FA6EC8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55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  High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0.4 (8.9-11.9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0.74 (0.63-0.88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FA6EC8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7.3 (5.2-9.5)</w:t>
            </w:r>
          </w:p>
        </w:tc>
        <w:tc>
          <w:tcPr>
            <w:tcW w:w="754" w:type="pct"/>
          </w:tcPr>
          <w:p w:rsidR="00054892" w:rsidRPr="00202606" w:rsidRDefault="00FA6EC8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0.86 (0.61-1.20)</w:t>
            </w:r>
          </w:p>
        </w:tc>
        <w:tc>
          <w:tcPr>
            <w:tcW w:w="755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NLR</w:t>
            </w:r>
            <w:r w:rsidRPr="00202606">
              <w:rPr>
                <w:rFonts w:ascii="Arial" w:hAnsi="Arial" w:cs="Arial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＜</w:t>
            </w: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  <w:tc>
          <w:tcPr>
            <w:tcW w:w="92" w:type="pct"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4" w:type="pct"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5" w:type="pct"/>
          </w:tcPr>
          <w:p w:rsidR="00054892" w:rsidRPr="00202606" w:rsidRDefault="00782256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0.110</w:t>
            </w: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  Low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1.0 (9.1-12.8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782256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8.2 (6.0-10.5</w:t>
            </w:r>
            <w:r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54" w:type="pct"/>
          </w:tcPr>
          <w:p w:rsidR="00054892" w:rsidRPr="00202606" w:rsidRDefault="00782256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55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  High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5.4 (4.2-6.7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.51 (1.27-1.79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782256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4.8 (3.1-6.6)</w:t>
            </w:r>
          </w:p>
        </w:tc>
        <w:tc>
          <w:tcPr>
            <w:tcW w:w="754" w:type="pct"/>
          </w:tcPr>
          <w:p w:rsidR="00054892" w:rsidRPr="00202606" w:rsidRDefault="00782256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1.32 (0.94-1.87)</w:t>
            </w:r>
          </w:p>
        </w:tc>
        <w:tc>
          <w:tcPr>
            <w:tcW w:w="755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PET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0.052</w:t>
            </w: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4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5" w:type="pct"/>
          </w:tcPr>
          <w:p w:rsidR="00054892" w:rsidRPr="00202606" w:rsidRDefault="000A4DCC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0.253</w:t>
            </w: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lastRenderedPageBreak/>
              <w:t xml:space="preserve">  </w:t>
            </w:r>
            <w:r w:rsidRPr="00202606"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Y</w:t>
            </w: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e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9.3 (7.9-10.6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0A4DCC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7.3 (5.2-9.5)</w:t>
            </w:r>
          </w:p>
        </w:tc>
        <w:tc>
          <w:tcPr>
            <w:tcW w:w="754" w:type="pct"/>
          </w:tcPr>
          <w:p w:rsidR="00054892" w:rsidRPr="00202606" w:rsidRDefault="000A4DCC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55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  </w:t>
            </w:r>
            <w:r w:rsidRPr="00202606"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N</w:t>
            </w: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o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7.3 (5.9-8.6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.19 (1.00-1.41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0A4DCC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6.0 (3.6-8.4)</w:t>
            </w:r>
          </w:p>
        </w:tc>
        <w:tc>
          <w:tcPr>
            <w:tcW w:w="754" w:type="pct"/>
          </w:tcPr>
          <w:p w:rsidR="00054892" w:rsidRPr="00202606" w:rsidRDefault="000A4DCC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1.23 (0.86-1.75)</w:t>
            </w:r>
          </w:p>
        </w:tc>
        <w:tc>
          <w:tcPr>
            <w:tcW w:w="755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Disease extent</w:t>
            </w: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＜</w:t>
            </w: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  <w:tc>
          <w:tcPr>
            <w:tcW w:w="92" w:type="pct"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4" w:type="pct"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5" w:type="pct"/>
          </w:tcPr>
          <w:p w:rsidR="00054892" w:rsidRPr="00202606" w:rsidRDefault="00E93F4E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  </w:t>
            </w:r>
            <w:r w:rsidRPr="00202606"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L</w:t>
            </w: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imited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3.3 (10.7-16.0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E93F4E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8.5 (4.6-12.4)</w:t>
            </w:r>
          </w:p>
        </w:tc>
        <w:tc>
          <w:tcPr>
            <w:tcW w:w="754" w:type="pct"/>
          </w:tcPr>
          <w:p w:rsidR="00054892" w:rsidRPr="00202606" w:rsidRDefault="00E93F4E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55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340C2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E</w:t>
            </w: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xten</w:t>
            </w:r>
            <w:r w:rsidRPr="00202606"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sive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5.9 (4.8-7.1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2.26 (1.88-2.71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E93F4E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5.2 (3.3-7.1)</w:t>
            </w:r>
          </w:p>
        </w:tc>
        <w:tc>
          <w:tcPr>
            <w:tcW w:w="754" w:type="pct"/>
          </w:tcPr>
          <w:p w:rsidR="00054892" w:rsidRPr="00202606" w:rsidRDefault="00E93F4E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1.85 (1.30-2.64)</w:t>
            </w:r>
          </w:p>
        </w:tc>
        <w:tc>
          <w:tcPr>
            <w:tcW w:w="755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M stage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＜</w:t>
            </w: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  <w:tc>
          <w:tcPr>
            <w:tcW w:w="92" w:type="pct"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4" w:type="pct"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5" w:type="pct"/>
          </w:tcPr>
          <w:p w:rsidR="00054892" w:rsidRPr="00202606" w:rsidRDefault="00E07DDC" w:rsidP="00C737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&lt;</w:t>
            </w:r>
            <w:r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  M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3.3 (10.5-16.2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E07DDC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8.5 (4.6-12.4)</w:t>
            </w:r>
          </w:p>
        </w:tc>
        <w:tc>
          <w:tcPr>
            <w:tcW w:w="754" w:type="pct"/>
          </w:tcPr>
          <w:p w:rsidR="00054892" w:rsidRPr="00202606" w:rsidRDefault="00E07DDC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55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  M1a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8.0 (5.2-10.8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.65 (1.27-2.16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E07DDC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5.9 (0.0-13.3)</w:t>
            </w:r>
          </w:p>
        </w:tc>
        <w:tc>
          <w:tcPr>
            <w:tcW w:w="754" w:type="pct"/>
          </w:tcPr>
          <w:p w:rsidR="00054892" w:rsidRPr="00202606" w:rsidRDefault="00E07DDC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1.04 (0.49-2.18)</w:t>
            </w:r>
          </w:p>
        </w:tc>
        <w:tc>
          <w:tcPr>
            <w:tcW w:w="755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  M1b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8.1 (6.3-10.0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.98 (1.51-2.61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E07DDC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8.5 (6.3-10.6)</w:t>
            </w:r>
          </w:p>
        </w:tc>
        <w:tc>
          <w:tcPr>
            <w:tcW w:w="754" w:type="pct"/>
          </w:tcPr>
          <w:p w:rsidR="00054892" w:rsidRPr="00202606" w:rsidRDefault="00E07DDC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1.54 (0.94-2.54)</w:t>
            </w:r>
          </w:p>
        </w:tc>
        <w:tc>
          <w:tcPr>
            <w:tcW w:w="755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  M1</w:t>
            </w:r>
            <w:r w:rsidRPr="00202606"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4.5 (3.4-5.5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3.02 (2.44-3.74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E07DDC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4.2 (2.4-6.0)</w:t>
            </w:r>
          </w:p>
        </w:tc>
        <w:tc>
          <w:tcPr>
            <w:tcW w:w="754" w:type="pct"/>
          </w:tcPr>
          <w:p w:rsidR="00054892" w:rsidRPr="00202606" w:rsidRDefault="00E07DDC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2.70 (1.76-4.14)</w:t>
            </w:r>
          </w:p>
        </w:tc>
        <w:tc>
          <w:tcPr>
            <w:tcW w:w="755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Treatment</w:t>
            </w:r>
            <w:r w:rsidRPr="00202606"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d</w:t>
            </w: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＜</w:t>
            </w: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4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5" w:type="pct"/>
          </w:tcPr>
          <w:p w:rsidR="00054892" w:rsidRPr="00202606" w:rsidRDefault="00F0448F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  </w:t>
            </w:r>
            <w:r w:rsidRPr="00202606"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urative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2.7 (11.3-14.1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F0448F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12.2 (8.6-15.7)</w:t>
            </w:r>
          </w:p>
        </w:tc>
        <w:tc>
          <w:tcPr>
            <w:tcW w:w="754" w:type="pct"/>
          </w:tcPr>
          <w:p w:rsidR="00054892" w:rsidRPr="00202606" w:rsidRDefault="00F0448F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55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  </w:t>
            </w:r>
            <w:r w:rsidRPr="00202606"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P</w:t>
            </w: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alliative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3.0 (2.1-4.0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4.10 (3.20-5.25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F0448F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2.2 (0.0-4.4)</w:t>
            </w:r>
          </w:p>
        </w:tc>
        <w:tc>
          <w:tcPr>
            <w:tcW w:w="754" w:type="pct"/>
          </w:tcPr>
          <w:p w:rsidR="00054892" w:rsidRPr="00202606" w:rsidRDefault="00F0448F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3.56 (2.27-5.58)</w:t>
            </w:r>
          </w:p>
        </w:tc>
        <w:tc>
          <w:tcPr>
            <w:tcW w:w="755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4892" w:rsidRPr="00A12B27" w:rsidTr="00054892">
        <w:trPr>
          <w:trHeight w:val="330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C7376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N</w:t>
            </w: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o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.5 (1.2-1.8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202606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6.05 (4.85-7.55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4" w:type="pct"/>
          </w:tcPr>
          <w:p w:rsidR="00054892" w:rsidRPr="00202606" w:rsidRDefault="00F0448F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2.3 (2.0-2.7)</w:t>
            </w:r>
            <w:bookmarkStart w:id="0" w:name="_GoBack"/>
            <w:bookmarkEnd w:id="0"/>
          </w:p>
        </w:tc>
        <w:tc>
          <w:tcPr>
            <w:tcW w:w="754" w:type="pct"/>
          </w:tcPr>
          <w:p w:rsidR="00054892" w:rsidRPr="00202606" w:rsidRDefault="00F0448F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4.07 (2.64-6.27)</w:t>
            </w:r>
          </w:p>
        </w:tc>
        <w:tc>
          <w:tcPr>
            <w:tcW w:w="755" w:type="pct"/>
          </w:tcPr>
          <w:p w:rsidR="00054892" w:rsidRPr="00202606" w:rsidRDefault="00054892" w:rsidP="009655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:rsidR="00B21252" w:rsidRPr="00A12B27" w:rsidRDefault="00154CC4" w:rsidP="00673B4E">
      <w:pPr>
        <w:rPr>
          <w:rFonts w:ascii="Arial" w:hAnsi="Arial" w:cs="Arial"/>
          <w:sz w:val="24"/>
          <w:szCs w:val="24"/>
        </w:rPr>
      </w:pPr>
      <w:r w:rsidRPr="00A12B27">
        <w:rPr>
          <w:rFonts w:ascii="Arial" w:hAnsi="Arial" w:cs="Arial" w:hint="eastAsia"/>
          <w:sz w:val="24"/>
          <w:szCs w:val="24"/>
          <w:vertAlign w:val="superscript"/>
        </w:rPr>
        <w:t>a</w:t>
      </w:r>
      <w:r w:rsidR="00B21252" w:rsidRPr="00A12B27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B21252" w:rsidRPr="00A12B27">
        <w:rPr>
          <w:rFonts w:ascii="Arial" w:hAnsi="Arial" w:cs="Arial" w:hint="eastAsia"/>
          <w:sz w:val="24"/>
          <w:szCs w:val="24"/>
        </w:rPr>
        <w:t>B</w:t>
      </w:r>
      <w:r w:rsidRPr="00A12B27">
        <w:rPr>
          <w:rFonts w:ascii="Arial" w:hAnsi="Arial" w:cs="Arial" w:hint="eastAsia"/>
          <w:sz w:val="24"/>
          <w:szCs w:val="24"/>
        </w:rPr>
        <w:t xml:space="preserve">y standard of </w:t>
      </w:r>
      <w:r w:rsidRPr="00A12B27">
        <w:rPr>
          <w:rFonts w:ascii="Arial" w:hAnsi="Arial" w:cs="Arial"/>
          <w:sz w:val="24"/>
          <w:szCs w:val="24"/>
        </w:rPr>
        <w:t xml:space="preserve">International </w:t>
      </w:r>
      <w:r w:rsidRPr="00A12B27">
        <w:rPr>
          <w:rFonts w:ascii="Arial" w:hAnsi="Arial" w:cs="Arial" w:hint="eastAsia"/>
          <w:sz w:val="24"/>
          <w:szCs w:val="24"/>
        </w:rPr>
        <w:t>A</w:t>
      </w:r>
      <w:r w:rsidRPr="00A12B27">
        <w:rPr>
          <w:rFonts w:ascii="Arial" w:hAnsi="Arial" w:cs="Arial"/>
          <w:sz w:val="24"/>
          <w:szCs w:val="24"/>
        </w:rPr>
        <w:t xml:space="preserve">gency for </w:t>
      </w:r>
      <w:r w:rsidRPr="00A12B27">
        <w:rPr>
          <w:rFonts w:ascii="Arial" w:hAnsi="Arial" w:cs="Arial" w:hint="eastAsia"/>
          <w:sz w:val="24"/>
          <w:szCs w:val="24"/>
        </w:rPr>
        <w:t>R</w:t>
      </w:r>
      <w:r w:rsidRPr="00A12B27">
        <w:rPr>
          <w:rFonts w:ascii="Arial" w:hAnsi="Arial" w:cs="Arial"/>
          <w:sz w:val="24"/>
          <w:szCs w:val="24"/>
        </w:rPr>
        <w:t xml:space="preserve">esearch on </w:t>
      </w:r>
      <w:r w:rsidRPr="00A12B27">
        <w:rPr>
          <w:rFonts w:ascii="Arial" w:hAnsi="Arial" w:cs="Arial" w:hint="eastAsia"/>
          <w:sz w:val="24"/>
          <w:szCs w:val="24"/>
        </w:rPr>
        <w:t>C</w:t>
      </w:r>
      <w:r w:rsidRPr="00A12B27">
        <w:rPr>
          <w:rFonts w:ascii="Arial" w:hAnsi="Arial" w:cs="Arial"/>
          <w:sz w:val="24"/>
          <w:szCs w:val="24"/>
        </w:rPr>
        <w:t>ancer</w:t>
      </w:r>
      <w:r w:rsidR="00ED6B45">
        <w:rPr>
          <w:rFonts w:ascii="Arial" w:hAnsi="Arial" w:cs="Arial"/>
          <w:sz w:val="24"/>
          <w:szCs w:val="24"/>
        </w:rPr>
        <w:t>.</w:t>
      </w:r>
    </w:p>
    <w:p w:rsidR="00A706BB" w:rsidRDefault="008B272A" w:rsidP="00673B4E">
      <w:pPr>
        <w:rPr>
          <w:rFonts w:ascii="Arial" w:hAnsi="Arial" w:cs="Arial"/>
          <w:sz w:val="24"/>
          <w:szCs w:val="24"/>
        </w:rPr>
      </w:pPr>
      <w:r w:rsidRPr="00A12B27">
        <w:rPr>
          <w:rFonts w:ascii="Arial" w:hAnsi="Arial" w:cs="Arial" w:hint="eastAsia"/>
          <w:sz w:val="24"/>
          <w:szCs w:val="24"/>
          <w:vertAlign w:val="superscript"/>
        </w:rPr>
        <w:t>b</w:t>
      </w:r>
      <w:r w:rsidR="00B21252" w:rsidRPr="00A12B27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596B85" w:rsidRPr="00A12B27">
        <w:rPr>
          <w:rFonts w:ascii="Arial" w:hAnsi="Arial" w:cs="Arial"/>
          <w:sz w:val="24"/>
          <w:szCs w:val="24"/>
        </w:rPr>
        <w:t>Dichoto</w:t>
      </w:r>
      <w:r w:rsidR="00B21252" w:rsidRPr="00A12B27">
        <w:rPr>
          <w:rFonts w:ascii="Arial" w:hAnsi="Arial" w:cs="Arial"/>
          <w:sz w:val="24"/>
          <w:szCs w:val="24"/>
        </w:rPr>
        <w:t xml:space="preserve">mized by </w:t>
      </w:r>
      <w:r w:rsidR="00B9198F">
        <w:rPr>
          <w:rFonts w:ascii="Arial" w:hAnsi="Arial" w:cs="Arial"/>
          <w:sz w:val="24"/>
          <w:szCs w:val="24"/>
        </w:rPr>
        <w:t>median</w:t>
      </w:r>
      <w:r w:rsidR="00B21252" w:rsidRPr="00A12B27">
        <w:rPr>
          <w:rFonts w:ascii="Arial" w:hAnsi="Arial" w:cs="Arial"/>
          <w:sz w:val="24"/>
          <w:szCs w:val="24"/>
        </w:rPr>
        <w:t xml:space="preserve"> value</w:t>
      </w:r>
      <w:r w:rsidR="00ED6B45">
        <w:rPr>
          <w:rFonts w:ascii="Arial" w:hAnsi="Arial" w:cs="Arial"/>
          <w:sz w:val="24"/>
          <w:szCs w:val="24"/>
        </w:rPr>
        <w:t>.</w:t>
      </w:r>
    </w:p>
    <w:p w:rsidR="00B21252" w:rsidRPr="00A12B27" w:rsidRDefault="00A706BB" w:rsidP="00673B4E">
      <w:pPr>
        <w:rPr>
          <w:rFonts w:ascii="Arial" w:hAnsi="Arial" w:cs="Arial"/>
          <w:sz w:val="24"/>
          <w:szCs w:val="24"/>
        </w:rPr>
      </w:pPr>
      <w:r w:rsidRPr="00A706BB">
        <w:rPr>
          <w:rFonts w:ascii="Arial" w:hAnsi="Arial" w:cs="Arial"/>
          <w:sz w:val="24"/>
          <w:szCs w:val="24"/>
          <w:vertAlign w:val="superscript"/>
        </w:rPr>
        <w:t>c</w:t>
      </w:r>
      <w:r>
        <w:rPr>
          <w:rFonts w:ascii="Arial" w:hAnsi="Arial" w:cs="Arial"/>
          <w:sz w:val="24"/>
          <w:szCs w:val="24"/>
        </w:rPr>
        <w:t xml:space="preserve"> </w:t>
      </w:r>
      <w:r w:rsidRPr="00C62154">
        <w:rPr>
          <w:rFonts w:ascii="Arial" w:hAnsi="Arial" w:cs="Arial"/>
          <w:sz w:val="24"/>
          <w:szCs w:val="24"/>
        </w:rPr>
        <w:t>Disease extent was categorized as limited or extensive according to Veterans Administration Lung Study Group classification</w:t>
      </w:r>
      <w:r>
        <w:rPr>
          <w:rFonts w:ascii="Arial" w:hAnsi="Arial" w:cs="Arial"/>
          <w:sz w:val="24"/>
          <w:szCs w:val="24"/>
        </w:rPr>
        <w:t>.</w:t>
      </w:r>
      <w:r w:rsidR="0052766D" w:rsidRPr="00A12B27">
        <w:rPr>
          <w:rFonts w:ascii="Arial" w:hAnsi="Arial" w:cs="Arial" w:hint="eastAsia"/>
          <w:sz w:val="24"/>
          <w:szCs w:val="24"/>
        </w:rPr>
        <w:t xml:space="preserve"> </w:t>
      </w:r>
    </w:p>
    <w:p w:rsidR="00673B4E" w:rsidRPr="00A12B27" w:rsidRDefault="00A706BB" w:rsidP="00673B4E">
      <w:pPr>
        <w:rPr>
          <w:rFonts w:ascii="Arial" w:hAnsi="Arial" w:cs="Arial"/>
          <w:sz w:val="24"/>
          <w:szCs w:val="24"/>
        </w:rPr>
      </w:pPr>
      <w:r>
        <w:rPr>
          <w:rFonts w:ascii="Arial" w:eastAsiaTheme="minorHAnsi" w:hAnsi="Arial" w:cs="Arial"/>
          <w:sz w:val="24"/>
          <w:szCs w:val="24"/>
          <w:vertAlign w:val="superscript"/>
        </w:rPr>
        <w:t>d</w:t>
      </w:r>
      <w:r w:rsidR="00B21252" w:rsidRPr="00A12B27">
        <w:rPr>
          <w:rFonts w:ascii="Arial" w:eastAsiaTheme="minorHAnsi" w:hAnsi="Arial" w:cs="Arial"/>
          <w:sz w:val="24"/>
          <w:szCs w:val="24"/>
          <w:vertAlign w:val="superscript"/>
        </w:rPr>
        <w:t xml:space="preserve"> </w:t>
      </w:r>
      <w:r w:rsidR="00673B4E" w:rsidRPr="00A12B27">
        <w:rPr>
          <w:rFonts w:ascii="Arial" w:eastAsiaTheme="minorHAnsi" w:hAnsi="Arial" w:cs="Arial" w:hint="eastAsia"/>
          <w:sz w:val="24"/>
          <w:szCs w:val="24"/>
        </w:rPr>
        <w:t>T</w:t>
      </w:r>
      <w:r w:rsidR="00673B4E" w:rsidRPr="00A12B27">
        <w:rPr>
          <w:rFonts w:ascii="Arial" w:eastAsiaTheme="minorHAnsi" w:hAnsi="Arial" w:cs="Arial"/>
          <w:sz w:val="24"/>
          <w:szCs w:val="24"/>
        </w:rPr>
        <w:t xml:space="preserve">he treatment the patient received was classified as ‘curative treatment’ if they received </w:t>
      </w:r>
      <w:r w:rsidR="008B272A" w:rsidRPr="00A12B27">
        <w:rPr>
          <w:rFonts w:ascii="Arial" w:eastAsiaTheme="minorHAnsi" w:hAnsi="Arial" w:cs="Arial" w:hint="eastAsia"/>
          <w:sz w:val="24"/>
          <w:szCs w:val="24"/>
        </w:rPr>
        <w:t xml:space="preserve">surgical resection or </w:t>
      </w:r>
      <w:r w:rsidR="00673B4E" w:rsidRPr="00A12B27">
        <w:rPr>
          <w:rFonts w:ascii="Arial" w:eastAsiaTheme="minorHAnsi" w:hAnsi="Arial" w:cs="Arial"/>
          <w:sz w:val="24"/>
          <w:szCs w:val="24"/>
        </w:rPr>
        <w:t xml:space="preserve">more than </w:t>
      </w:r>
      <w:r w:rsidR="004D29DB" w:rsidRPr="00A12B27">
        <w:rPr>
          <w:rFonts w:ascii="Arial" w:eastAsiaTheme="minorHAnsi" w:hAnsi="Arial" w:cs="Arial" w:hint="eastAsia"/>
          <w:sz w:val="24"/>
          <w:szCs w:val="24"/>
        </w:rPr>
        <w:t>two</w:t>
      </w:r>
      <w:r w:rsidR="00673B4E" w:rsidRPr="00A12B27">
        <w:rPr>
          <w:rFonts w:ascii="Arial" w:eastAsiaTheme="minorHAnsi" w:hAnsi="Arial" w:cs="Arial"/>
          <w:sz w:val="24"/>
          <w:szCs w:val="24"/>
        </w:rPr>
        <w:t xml:space="preserve"> cycles of</w:t>
      </w:r>
      <w:r w:rsidR="00663687" w:rsidRPr="00A12B27">
        <w:rPr>
          <w:rFonts w:ascii="Arial" w:eastAsiaTheme="minorHAnsi" w:hAnsi="Arial" w:cs="Arial" w:hint="eastAsia"/>
          <w:sz w:val="24"/>
          <w:szCs w:val="24"/>
        </w:rPr>
        <w:t xml:space="preserve"> platinum-based</w:t>
      </w:r>
      <w:r w:rsidR="00673B4E" w:rsidRPr="00A12B27">
        <w:rPr>
          <w:rFonts w:ascii="Arial" w:eastAsiaTheme="minorHAnsi" w:hAnsi="Arial" w:cs="Arial"/>
          <w:sz w:val="24"/>
          <w:szCs w:val="24"/>
        </w:rPr>
        <w:t xml:space="preserve"> chemotherapy and ‘palliative treatment’ if they received less than </w:t>
      </w:r>
      <w:r w:rsidR="004D29DB" w:rsidRPr="00A12B27">
        <w:rPr>
          <w:rFonts w:ascii="Arial" w:eastAsiaTheme="minorHAnsi" w:hAnsi="Arial" w:cs="Arial" w:hint="eastAsia"/>
          <w:sz w:val="24"/>
          <w:szCs w:val="24"/>
        </w:rPr>
        <w:t>one</w:t>
      </w:r>
      <w:r w:rsidR="00673B4E" w:rsidRPr="00A12B27">
        <w:rPr>
          <w:rFonts w:ascii="Arial" w:eastAsiaTheme="minorHAnsi" w:hAnsi="Arial" w:cs="Arial"/>
          <w:sz w:val="24"/>
          <w:szCs w:val="24"/>
        </w:rPr>
        <w:t xml:space="preserve"> cycle of chemothe</w:t>
      </w:r>
      <w:r w:rsidR="00B21252" w:rsidRPr="00A12B27">
        <w:rPr>
          <w:rFonts w:ascii="Arial" w:eastAsiaTheme="minorHAnsi" w:hAnsi="Arial" w:cs="Arial"/>
          <w:sz w:val="24"/>
          <w:szCs w:val="24"/>
        </w:rPr>
        <w:t>rapy or palliative radiotherapy</w:t>
      </w:r>
      <w:r w:rsidR="00ED6B45">
        <w:rPr>
          <w:rFonts w:ascii="Arial" w:eastAsiaTheme="minorHAnsi" w:hAnsi="Arial" w:cs="Arial"/>
          <w:sz w:val="24"/>
          <w:szCs w:val="24"/>
        </w:rPr>
        <w:t>.</w:t>
      </w:r>
    </w:p>
    <w:p w:rsidR="00C73763" w:rsidRPr="00A12B27" w:rsidRDefault="009D411C">
      <w:pPr>
        <w:rPr>
          <w:rFonts w:ascii="Arial" w:hAnsi="Arial" w:cs="Arial"/>
          <w:sz w:val="24"/>
          <w:szCs w:val="24"/>
        </w:rPr>
      </w:pPr>
      <w:r w:rsidRPr="00A12B27">
        <w:rPr>
          <w:rFonts w:ascii="Arial" w:hAnsi="Arial" w:cs="Arial" w:hint="eastAsia"/>
          <w:sz w:val="24"/>
          <w:szCs w:val="24"/>
        </w:rPr>
        <w:t>MST</w:t>
      </w:r>
      <w:r w:rsidR="00C17F4B" w:rsidRPr="00A12B27">
        <w:rPr>
          <w:rFonts w:ascii="Arial" w:hAnsi="Arial" w:cs="Arial"/>
          <w:sz w:val="24"/>
          <w:szCs w:val="24"/>
        </w:rPr>
        <w:t>,</w:t>
      </w:r>
      <w:r w:rsidR="00C17F4B" w:rsidRPr="00A12B27">
        <w:rPr>
          <w:rFonts w:ascii="Arial" w:hAnsi="Arial" w:cs="Arial" w:hint="eastAsia"/>
          <w:sz w:val="24"/>
          <w:szCs w:val="24"/>
        </w:rPr>
        <w:t xml:space="preserve"> median survival time;</w:t>
      </w:r>
      <w:r w:rsidRPr="00A12B27">
        <w:rPr>
          <w:rFonts w:ascii="Arial" w:hAnsi="Arial" w:cs="Arial" w:hint="eastAsia"/>
          <w:sz w:val="24"/>
          <w:szCs w:val="24"/>
        </w:rPr>
        <w:t xml:space="preserve"> HR</w:t>
      </w:r>
      <w:r w:rsidR="00C17F4B" w:rsidRPr="00A12B27">
        <w:rPr>
          <w:rFonts w:ascii="Arial" w:hAnsi="Arial" w:cs="Arial"/>
          <w:sz w:val="24"/>
          <w:szCs w:val="24"/>
        </w:rPr>
        <w:t>,</w:t>
      </w:r>
      <w:r w:rsidR="00C17F4B" w:rsidRPr="00A12B27">
        <w:rPr>
          <w:rFonts w:ascii="Arial" w:hAnsi="Arial" w:cs="Arial" w:hint="eastAsia"/>
          <w:sz w:val="24"/>
          <w:szCs w:val="24"/>
        </w:rPr>
        <w:t xml:space="preserve"> hazard ratio;</w:t>
      </w:r>
      <w:r w:rsidR="003F5082" w:rsidRPr="00A12B27">
        <w:rPr>
          <w:rFonts w:ascii="Arial" w:hAnsi="Arial" w:cs="Arial" w:hint="eastAsia"/>
          <w:sz w:val="24"/>
          <w:szCs w:val="24"/>
        </w:rPr>
        <w:t xml:space="preserve"> </w:t>
      </w:r>
      <w:r w:rsidR="003F5082" w:rsidRPr="00A12B27">
        <w:rPr>
          <w:rFonts w:ascii="Arial" w:hAnsi="Arial" w:cs="Arial"/>
          <w:sz w:val="24"/>
          <w:szCs w:val="24"/>
        </w:rPr>
        <w:t>ECOG</w:t>
      </w:r>
      <w:r w:rsidR="00C17F4B" w:rsidRPr="00A12B27">
        <w:rPr>
          <w:rFonts w:ascii="Arial" w:hAnsi="Arial" w:cs="Arial"/>
          <w:sz w:val="24"/>
          <w:szCs w:val="24"/>
        </w:rPr>
        <w:t>,</w:t>
      </w:r>
      <w:r w:rsidR="003F5082" w:rsidRPr="00A12B27">
        <w:rPr>
          <w:rFonts w:ascii="Arial" w:hAnsi="Arial" w:cs="Arial"/>
          <w:sz w:val="24"/>
          <w:szCs w:val="24"/>
        </w:rPr>
        <w:t xml:space="preserve"> Eas</w:t>
      </w:r>
      <w:r w:rsidR="00C17F4B" w:rsidRPr="00A12B27">
        <w:rPr>
          <w:rFonts w:ascii="Arial" w:hAnsi="Arial" w:cs="Arial"/>
          <w:sz w:val="24"/>
          <w:szCs w:val="24"/>
        </w:rPr>
        <w:t>tern Cooperative Oncology Group;</w:t>
      </w:r>
      <w:r w:rsidRPr="00A12B27">
        <w:rPr>
          <w:rFonts w:ascii="Arial" w:hAnsi="Arial" w:cs="Arial"/>
          <w:sz w:val="24"/>
          <w:szCs w:val="24"/>
        </w:rPr>
        <w:t xml:space="preserve"> NLR</w:t>
      </w:r>
      <w:r w:rsidR="00C17F4B" w:rsidRPr="00A12B27">
        <w:rPr>
          <w:rFonts w:ascii="Arial" w:hAnsi="Arial" w:cs="Arial"/>
          <w:sz w:val="24"/>
          <w:szCs w:val="24"/>
        </w:rPr>
        <w:t>, neutrophil-to-lymphocyte ratio;</w:t>
      </w:r>
      <w:r w:rsidRPr="00A12B27">
        <w:rPr>
          <w:rFonts w:ascii="Arial" w:hAnsi="Arial" w:cs="Arial"/>
          <w:sz w:val="24"/>
          <w:szCs w:val="24"/>
        </w:rPr>
        <w:t xml:space="preserve"> PET</w:t>
      </w:r>
      <w:r w:rsidR="00C17F4B" w:rsidRPr="00A12B27">
        <w:rPr>
          <w:rFonts w:ascii="Arial" w:hAnsi="Arial" w:cs="Arial"/>
          <w:sz w:val="24"/>
          <w:szCs w:val="24"/>
        </w:rPr>
        <w:t>,</w:t>
      </w:r>
      <w:r w:rsidR="003F5082" w:rsidRPr="00A12B27">
        <w:rPr>
          <w:rFonts w:ascii="Arial" w:hAnsi="Arial" w:cs="Arial"/>
          <w:sz w:val="24"/>
          <w:szCs w:val="24"/>
        </w:rPr>
        <w:t xml:space="preserve"> positron emission tomography</w:t>
      </w:r>
    </w:p>
    <w:sectPr w:rsidR="00C73763" w:rsidRPr="00A12B27" w:rsidSect="00054892">
      <w:pgSz w:w="23814" w:h="16839" w:orient="landscape" w:code="8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22A7" w:rsidRDefault="00D122A7" w:rsidP="00C73763">
      <w:pPr>
        <w:spacing w:after="0" w:line="240" w:lineRule="auto"/>
      </w:pPr>
      <w:r>
        <w:separator/>
      </w:r>
    </w:p>
  </w:endnote>
  <w:endnote w:type="continuationSeparator" w:id="0">
    <w:p w:rsidR="00D122A7" w:rsidRDefault="00D122A7" w:rsidP="00C737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22A7" w:rsidRDefault="00D122A7" w:rsidP="00C73763">
      <w:pPr>
        <w:spacing w:after="0" w:line="240" w:lineRule="auto"/>
      </w:pPr>
      <w:r>
        <w:separator/>
      </w:r>
    </w:p>
  </w:footnote>
  <w:footnote w:type="continuationSeparator" w:id="0">
    <w:p w:rsidR="00D122A7" w:rsidRDefault="00D122A7" w:rsidP="00C737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CAF"/>
    <w:rsid w:val="00054892"/>
    <w:rsid w:val="000A4DCC"/>
    <w:rsid w:val="000C2787"/>
    <w:rsid w:val="000C4D69"/>
    <w:rsid w:val="000E2185"/>
    <w:rsid w:val="001417C8"/>
    <w:rsid w:val="00154CC4"/>
    <w:rsid w:val="001948D5"/>
    <w:rsid w:val="00202606"/>
    <w:rsid w:val="00215FA5"/>
    <w:rsid w:val="00271D84"/>
    <w:rsid w:val="00281CDC"/>
    <w:rsid w:val="00340C26"/>
    <w:rsid w:val="00355DA1"/>
    <w:rsid w:val="003909A0"/>
    <w:rsid w:val="00392DD2"/>
    <w:rsid w:val="003F5082"/>
    <w:rsid w:val="004301B8"/>
    <w:rsid w:val="004B4463"/>
    <w:rsid w:val="004D29DB"/>
    <w:rsid w:val="0052766D"/>
    <w:rsid w:val="00596B85"/>
    <w:rsid w:val="005A508D"/>
    <w:rsid w:val="005C0130"/>
    <w:rsid w:val="00663687"/>
    <w:rsid w:val="00673B4E"/>
    <w:rsid w:val="006F3E15"/>
    <w:rsid w:val="0074749C"/>
    <w:rsid w:val="00757EB8"/>
    <w:rsid w:val="00782256"/>
    <w:rsid w:val="008325B0"/>
    <w:rsid w:val="00844E9D"/>
    <w:rsid w:val="008B272A"/>
    <w:rsid w:val="00920AD4"/>
    <w:rsid w:val="00927EA7"/>
    <w:rsid w:val="009756E6"/>
    <w:rsid w:val="009D411C"/>
    <w:rsid w:val="00A12B27"/>
    <w:rsid w:val="00A706BB"/>
    <w:rsid w:val="00AD1BB5"/>
    <w:rsid w:val="00B21252"/>
    <w:rsid w:val="00B9198F"/>
    <w:rsid w:val="00BE6687"/>
    <w:rsid w:val="00C17F36"/>
    <w:rsid w:val="00C17F4B"/>
    <w:rsid w:val="00C24036"/>
    <w:rsid w:val="00C73763"/>
    <w:rsid w:val="00C97269"/>
    <w:rsid w:val="00CE36D2"/>
    <w:rsid w:val="00CE7B1E"/>
    <w:rsid w:val="00D122A7"/>
    <w:rsid w:val="00D9308D"/>
    <w:rsid w:val="00E07DDC"/>
    <w:rsid w:val="00E27369"/>
    <w:rsid w:val="00E562A1"/>
    <w:rsid w:val="00E84BD8"/>
    <w:rsid w:val="00E93F4E"/>
    <w:rsid w:val="00ED6B45"/>
    <w:rsid w:val="00F0448F"/>
    <w:rsid w:val="00F17E00"/>
    <w:rsid w:val="00F26AD9"/>
    <w:rsid w:val="00F64BB0"/>
    <w:rsid w:val="00F70778"/>
    <w:rsid w:val="00FA6EC8"/>
    <w:rsid w:val="00FF4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55F8B4F-5083-45AD-8C4E-8C9632223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376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73763"/>
  </w:style>
  <w:style w:type="paragraph" w:styleId="a4">
    <w:name w:val="footer"/>
    <w:basedOn w:val="a"/>
    <w:link w:val="Char0"/>
    <w:uiPriority w:val="99"/>
    <w:unhideWhenUsed/>
    <w:rsid w:val="00C7376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737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46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2</Pages>
  <Words>509</Words>
  <Characters>2904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임준혁</dc:creator>
  <cp:lastModifiedBy>Junhyeok</cp:lastModifiedBy>
  <cp:revision>23</cp:revision>
  <dcterms:created xsi:type="dcterms:W3CDTF">2018-03-09T02:49:00Z</dcterms:created>
  <dcterms:modified xsi:type="dcterms:W3CDTF">2018-09-12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CA6D007A5B6DA91D7238F936BAC5F3E008D2F1A19273942415C355126261899D</vt:lpwstr>
  </property>
  <property fmtid="{D5CDD505-2E9C-101B-9397-08002B2CF9AE}" pid="2" name="NSCPROP">
    <vt:lpwstr>NSCCustomProperty</vt:lpwstr>
  </property>
</Properties>
</file>